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B7C3BC" w14:textId="77777777" w:rsidR="00B91109" w:rsidRPr="00391753" w:rsidRDefault="00B91109" w:rsidP="00B91109">
      <w:pPr>
        <w:pStyle w:val="Heading1"/>
        <w:rPr>
          <w:rFonts w:eastAsia="Times New Roman"/>
        </w:rPr>
      </w:pPr>
      <w:bookmarkStart w:id="0" w:name="_Toc187995127"/>
      <w:bookmarkStart w:id="1" w:name="_Toc187995416"/>
      <w:r>
        <w:rPr>
          <w:rFonts w:eastAsia="Times New Roman"/>
          <w:lang w:val="en-US"/>
        </w:rPr>
        <w:t>S8 Appendix</w:t>
      </w:r>
      <w:r w:rsidRPr="00391753">
        <w:rPr>
          <w:rFonts w:eastAsia="Times New Roman"/>
          <w:lang w:val="en-US"/>
        </w:rPr>
        <w:t xml:space="preserve">: Moderation of </w:t>
      </w:r>
      <w:r>
        <w:rPr>
          <w:rFonts w:eastAsia="Times New Roman"/>
          <w:lang w:val="en-US"/>
        </w:rPr>
        <w:t xml:space="preserve">intervention </w:t>
      </w:r>
      <w:r w:rsidRPr="00391753">
        <w:rPr>
          <w:rFonts w:eastAsia="Times New Roman"/>
          <w:lang w:val="en-US"/>
        </w:rPr>
        <w:t xml:space="preserve">effect </w:t>
      </w:r>
      <w:r>
        <w:rPr>
          <w:rFonts w:eastAsia="Times New Roman"/>
          <w:lang w:val="en-US"/>
        </w:rPr>
        <w:t>by</w:t>
      </w:r>
      <w:r w:rsidRPr="00391753">
        <w:rPr>
          <w:rFonts w:eastAsia="Times New Roman"/>
          <w:lang w:val="en-US"/>
        </w:rPr>
        <w:t xml:space="preserve"> </w:t>
      </w:r>
      <w:r>
        <w:rPr>
          <w:rFonts w:eastAsia="Times New Roman"/>
          <w:lang w:val="en-US"/>
        </w:rPr>
        <w:t>lived experience of</w:t>
      </w:r>
      <w:r w:rsidRPr="00391753">
        <w:rPr>
          <w:rFonts w:eastAsia="Times New Roman"/>
          <w:lang w:val="en-US"/>
        </w:rPr>
        <w:t xml:space="preserve"> knee pain on primary outcomes using complete case data.</w:t>
      </w:r>
      <w:bookmarkEnd w:id="0"/>
      <w:bookmarkEnd w:id="1"/>
    </w:p>
    <w:tbl>
      <w:tblPr>
        <w:tblpPr w:leftFromText="181" w:rightFromText="181" w:vertAnchor="text" w:horzAnchor="margin" w:tblpY="1"/>
        <w:tblOverlap w:val="never"/>
        <w:tblW w:w="14175" w:type="dxa"/>
        <w:tblLayout w:type="fixed"/>
        <w:tblLook w:val="04A0" w:firstRow="1" w:lastRow="0" w:firstColumn="1" w:lastColumn="0" w:noHBand="0" w:noVBand="1"/>
      </w:tblPr>
      <w:tblGrid>
        <w:gridCol w:w="1842"/>
        <w:gridCol w:w="568"/>
        <w:gridCol w:w="1701"/>
        <w:gridCol w:w="284"/>
        <w:gridCol w:w="236"/>
        <w:gridCol w:w="1181"/>
        <w:gridCol w:w="2126"/>
        <w:gridCol w:w="1985"/>
        <w:gridCol w:w="1417"/>
        <w:gridCol w:w="1560"/>
        <w:gridCol w:w="1275"/>
      </w:tblGrid>
      <w:tr w:rsidR="00B91109" w:rsidRPr="00C9618C" w14:paraId="3B2B7DDE" w14:textId="77777777" w:rsidTr="00D7760F">
        <w:trPr>
          <w:trHeight w:val="284"/>
        </w:trPr>
        <w:tc>
          <w:tcPr>
            <w:tcW w:w="2410" w:type="dxa"/>
            <w:gridSpan w:val="2"/>
            <w:vMerge w:val="restart"/>
            <w:tcBorders>
              <w:top w:val="single" w:sz="4" w:space="0" w:color="auto"/>
            </w:tcBorders>
            <w:shd w:val="clear" w:color="auto" w:fill="D0CECE"/>
            <w:noWrap/>
          </w:tcPr>
          <w:p w14:paraId="65DCE441" w14:textId="77777777" w:rsidR="00B91109" w:rsidRPr="00C9618C" w:rsidRDefault="00B91109" w:rsidP="00D776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9618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otential moderators at baseli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662D6D19" w14:textId="77777777" w:rsidR="00B91109" w:rsidRPr="00C9618C" w:rsidRDefault="00B91109" w:rsidP="00D7760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C9618C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Group 1</w:t>
            </w:r>
          </w:p>
          <w:p w14:paraId="77BF4FF7" w14:textId="77777777" w:rsidR="00B91109" w:rsidRPr="00C9618C" w:rsidRDefault="00B91109" w:rsidP="00D7760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C9618C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Mean (SD)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noWrap/>
          </w:tcPr>
          <w:p w14:paraId="016BA88D" w14:textId="77777777" w:rsidR="00B91109" w:rsidRPr="00C9618C" w:rsidRDefault="00B91109" w:rsidP="00D7760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C9618C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Group 2 </w:t>
            </w:r>
          </w:p>
          <w:p w14:paraId="1A2DD967" w14:textId="77777777" w:rsidR="00B91109" w:rsidRPr="00C9618C" w:rsidRDefault="00B91109" w:rsidP="00D7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9618C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Mean (SD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6BFA1663" w14:textId="77777777" w:rsidR="00B91109" w:rsidRPr="00C9618C" w:rsidRDefault="00B91109" w:rsidP="00D7760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C9618C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Group 3 </w:t>
            </w:r>
          </w:p>
          <w:p w14:paraId="7439D4BA" w14:textId="77777777" w:rsidR="00B91109" w:rsidRPr="00C9618C" w:rsidRDefault="00B91109" w:rsidP="00D7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9618C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Mean (SD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noWrap/>
          </w:tcPr>
          <w:p w14:paraId="69A2D66F" w14:textId="77777777" w:rsidR="00B91109" w:rsidRPr="00C9618C" w:rsidRDefault="00B91109" w:rsidP="00D776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</w:pPr>
            <w:r w:rsidRPr="00C9618C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Primary comparison 1</w:t>
            </w:r>
          </w:p>
          <w:p w14:paraId="27094BB3" w14:textId="77777777" w:rsidR="00B91109" w:rsidRPr="00C9618C" w:rsidRDefault="00B91109" w:rsidP="00D7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9618C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 xml:space="preserve">Group </w:t>
            </w:r>
            <w:r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3</w:t>
            </w:r>
            <w:r w:rsidRPr="00C9618C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 xml:space="preserve"> vs </w:t>
            </w:r>
            <w:r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1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2AA9D0AB" w14:textId="77777777" w:rsidR="00B91109" w:rsidRPr="00C9618C" w:rsidRDefault="00B91109" w:rsidP="00D776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</w:pPr>
            <w:r w:rsidRPr="00C9618C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Primary comparison 2</w:t>
            </w:r>
          </w:p>
          <w:p w14:paraId="4FB70444" w14:textId="77777777" w:rsidR="00B91109" w:rsidRPr="00C9618C" w:rsidRDefault="00B91109" w:rsidP="00D7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9618C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 xml:space="preserve">Group </w:t>
            </w:r>
            <w:r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3</w:t>
            </w:r>
            <w:r w:rsidRPr="00C9618C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 xml:space="preserve"> vs </w:t>
            </w:r>
            <w:r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2</w:t>
            </w:r>
          </w:p>
        </w:tc>
      </w:tr>
      <w:tr w:rsidR="00B91109" w:rsidRPr="00C9618C" w14:paraId="07DCDD7B" w14:textId="77777777" w:rsidTr="00D7760F">
        <w:trPr>
          <w:trHeight w:val="284"/>
        </w:trPr>
        <w:tc>
          <w:tcPr>
            <w:tcW w:w="2410" w:type="dxa"/>
            <w:gridSpan w:val="2"/>
            <w:vMerge/>
            <w:tcBorders>
              <w:bottom w:val="single" w:sz="4" w:space="0" w:color="auto"/>
            </w:tcBorders>
            <w:shd w:val="clear" w:color="auto" w:fill="D0CECE"/>
            <w:noWrap/>
            <w:hideMark/>
          </w:tcPr>
          <w:p w14:paraId="0E888D56" w14:textId="77777777" w:rsidR="00B91109" w:rsidRPr="00C9618C" w:rsidRDefault="00B91109" w:rsidP="00D7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27A2CDFF" w14:textId="77777777" w:rsidR="00B91109" w:rsidRDefault="00B91109" w:rsidP="00D776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kern w:val="0"/>
                <w14:ligatures w14:val="none"/>
              </w:rPr>
              <w:t>Clinical explanation (no x-rays)</w:t>
            </w:r>
            <w:r w:rsidRPr="00C9618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</w:t>
            </w:r>
            <w:r w:rsidRPr="00C9618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=</w:t>
            </w:r>
            <w:proofErr w:type="gramStart"/>
            <w:r w:rsidRPr="00C9618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08]</w:t>
            </w:r>
            <w:r w:rsidRPr="00C9618C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14:ligatures w14:val="none"/>
              </w:rPr>
              <w:t>a</w:t>
            </w:r>
            <w:proofErr w:type="gramEnd"/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noWrap/>
          </w:tcPr>
          <w:p w14:paraId="2BC57A7E" w14:textId="77777777" w:rsidR="00B91109" w:rsidRPr="00C9618C" w:rsidRDefault="00B91109" w:rsidP="00D7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kern w:val="0"/>
                <w14:ligatures w14:val="none"/>
              </w:rPr>
              <w:t>Radiographic explanation (not showing x-ray images)</w:t>
            </w:r>
            <w:r w:rsidRPr="00C9618C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 </w:t>
            </w:r>
            <w:r w:rsidRPr="00C9618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[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</w:t>
            </w:r>
            <w:r w:rsidRPr="00C9618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=</w:t>
            </w:r>
            <w:proofErr w:type="gramStart"/>
            <w:r w:rsidRPr="00C9618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03]</w:t>
            </w:r>
            <w:r w:rsidRPr="00C9618C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14:ligatures w14:val="none"/>
              </w:rPr>
              <w:t>a</w:t>
            </w:r>
            <w:proofErr w:type="gram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51F8F8DB" w14:textId="77777777" w:rsidR="00B91109" w:rsidRDefault="00B91109" w:rsidP="00D7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kern w:val="0"/>
                <w14:ligatures w14:val="none"/>
              </w:rPr>
              <w:t>Radiographic explanation (showing x-ray images)</w:t>
            </w:r>
            <w:r w:rsidRPr="00C9618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</w:t>
            </w:r>
          </w:p>
          <w:p w14:paraId="576FD587" w14:textId="77777777" w:rsidR="00B91109" w:rsidRPr="00C9618C" w:rsidRDefault="00B91109" w:rsidP="00D7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14:ligatures w14:val="none"/>
              </w:rPr>
            </w:pPr>
            <w:r w:rsidRPr="00C9618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[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</w:t>
            </w:r>
            <w:r w:rsidRPr="00C9618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=</w:t>
            </w:r>
            <w:proofErr w:type="gramStart"/>
            <w:r w:rsidRPr="00C9618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06]</w:t>
            </w:r>
            <w:r w:rsidRPr="00C9618C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14:ligatures w14:val="none"/>
              </w:rPr>
              <w:t>a</w:t>
            </w:r>
            <w:proofErr w:type="gram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noWrap/>
            <w:hideMark/>
          </w:tcPr>
          <w:p w14:paraId="785F926D" w14:textId="77777777" w:rsidR="00B91109" w:rsidRDefault="00B91109" w:rsidP="00D776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</w:pPr>
            <w:r w:rsidRPr="00C9618C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 xml:space="preserve">Mean </w:t>
            </w:r>
          </w:p>
          <w:p w14:paraId="05815F81" w14:textId="77777777" w:rsidR="00B91109" w:rsidRDefault="00B91109" w:rsidP="00D776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vertAlign w:val="superscript"/>
                <w14:ligatures w14:val="none"/>
              </w:rPr>
            </w:pPr>
            <w:proofErr w:type="spellStart"/>
            <w:r w:rsidRPr="00C9618C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difference</w:t>
            </w:r>
            <w:r w:rsidRPr="00C9618C">
              <w:rPr>
                <w:rFonts w:ascii="Times New Roman" w:hAnsi="Times New Roman" w:cs="Times New Roman"/>
                <w:b/>
                <w:bCs/>
                <w:kern w:val="0"/>
                <w:vertAlign w:val="superscript"/>
                <w14:ligatures w14:val="none"/>
              </w:rPr>
              <w:t>b</w:t>
            </w:r>
            <w:proofErr w:type="spellEnd"/>
          </w:p>
          <w:p w14:paraId="4F398DBC" w14:textId="77777777" w:rsidR="00B91109" w:rsidRPr="00C9618C" w:rsidRDefault="00B91109" w:rsidP="00D776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</w:pPr>
            <w:r w:rsidRPr="00C9618C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6DFF5623" w14:textId="77777777" w:rsidR="00B91109" w:rsidRPr="00C9618C" w:rsidRDefault="00B91109" w:rsidP="00D7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9618C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Interaction p-val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77986BAE" w14:textId="77777777" w:rsidR="00B91109" w:rsidRPr="00C9618C" w:rsidRDefault="00B91109" w:rsidP="00D7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9618C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 xml:space="preserve">Mean </w:t>
            </w:r>
            <w:proofErr w:type="spellStart"/>
            <w:r w:rsidRPr="00C9618C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difference</w:t>
            </w:r>
            <w:r w:rsidRPr="00C9618C">
              <w:rPr>
                <w:rFonts w:ascii="Times New Roman" w:hAnsi="Times New Roman" w:cs="Times New Roman"/>
                <w:b/>
                <w:bCs/>
                <w:kern w:val="0"/>
                <w:vertAlign w:val="superscript"/>
                <w14:ligatures w14:val="none"/>
              </w:rPr>
              <w:t>b</w:t>
            </w:r>
            <w:proofErr w:type="spellEnd"/>
            <w:r w:rsidRPr="00C9618C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 xml:space="preserve">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2D67F2DD" w14:textId="77777777" w:rsidR="00B91109" w:rsidRPr="00C9618C" w:rsidDel="005F7939" w:rsidRDefault="00B91109" w:rsidP="00D7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9618C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Interaction p-value</w:t>
            </w:r>
          </w:p>
        </w:tc>
      </w:tr>
      <w:tr w:rsidR="00B91109" w:rsidRPr="00C9618C" w14:paraId="220B39A8" w14:textId="77777777" w:rsidTr="00D7760F">
        <w:trPr>
          <w:trHeight w:val="284"/>
        </w:trPr>
        <w:tc>
          <w:tcPr>
            <w:tcW w:w="1842" w:type="dxa"/>
            <w:tcBorders>
              <w:top w:val="single" w:sz="4" w:space="0" w:color="auto"/>
            </w:tcBorders>
          </w:tcPr>
          <w:p w14:paraId="3F297F51" w14:textId="77777777" w:rsidR="00B91109" w:rsidRPr="00C9618C" w:rsidRDefault="00B91109" w:rsidP="00D7760F">
            <w:pPr>
              <w:spacing w:before="20" w:after="0" w:line="240" w:lineRule="auto"/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2333" w:type="dxa"/>
            <w:gridSpan w:val="10"/>
            <w:tcBorders>
              <w:top w:val="single" w:sz="4" w:space="0" w:color="auto"/>
            </w:tcBorders>
          </w:tcPr>
          <w:p w14:paraId="360612C7" w14:textId="77777777" w:rsidR="00B91109" w:rsidRPr="00C9618C" w:rsidRDefault="00B91109" w:rsidP="00D7760F">
            <w:pPr>
              <w:spacing w:before="20"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9618C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Belief joint replacement surgery is necessary at some stage*</w:t>
            </w:r>
          </w:p>
        </w:tc>
      </w:tr>
      <w:tr w:rsidR="00B91109" w:rsidRPr="00C9618C" w14:paraId="0A8285F7" w14:textId="77777777" w:rsidTr="00D7760F">
        <w:trPr>
          <w:trHeight w:val="284"/>
        </w:trPr>
        <w:tc>
          <w:tcPr>
            <w:tcW w:w="2410" w:type="dxa"/>
            <w:gridSpan w:val="2"/>
            <w:shd w:val="clear" w:color="auto" w:fill="auto"/>
            <w:noWrap/>
            <w:hideMark/>
          </w:tcPr>
          <w:p w14:paraId="23AFA1F2" w14:textId="77777777" w:rsidR="00B91109" w:rsidRPr="00C9618C" w:rsidRDefault="00B91109" w:rsidP="00D7760F">
            <w:pPr>
              <w:spacing w:before="20" w:after="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ived experiences with knee pain</w:t>
            </w:r>
          </w:p>
        </w:tc>
        <w:tc>
          <w:tcPr>
            <w:tcW w:w="1985" w:type="dxa"/>
            <w:gridSpan w:val="2"/>
          </w:tcPr>
          <w:p w14:paraId="23E4986F" w14:textId="77777777" w:rsidR="00B91109" w:rsidRPr="00C9618C" w:rsidRDefault="00B91109" w:rsidP="00D7760F">
            <w:pPr>
              <w:spacing w:before="2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36" w:type="dxa"/>
          </w:tcPr>
          <w:p w14:paraId="13B893CC" w14:textId="77777777" w:rsidR="00B91109" w:rsidRPr="00C9618C" w:rsidRDefault="00B91109" w:rsidP="00D7760F">
            <w:pPr>
              <w:spacing w:before="2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181" w:type="dxa"/>
            <w:shd w:val="clear" w:color="auto" w:fill="auto"/>
            <w:noWrap/>
          </w:tcPr>
          <w:p w14:paraId="2B0AB8CD" w14:textId="77777777" w:rsidR="00B91109" w:rsidRPr="00C9618C" w:rsidRDefault="00B91109" w:rsidP="00D7760F">
            <w:pPr>
              <w:spacing w:before="2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126" w:type="dxa"/>
          </w:tcPr>
          <w:p w14:paraId="55605315" w14:textId="77777777" w:rsidR="00B91109" w:rsidRPr="00C9618C" w:rsidRDefault="00B91109" w:rsidP="00D7760F">
            <w:pPr>
              <w:spacing w:before="2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6B6038D3" w14:textId="77777777" w:rsidR="00B91109" w:rsidRPr="00C9618C" w:rsidRDefault="00B91109" w:rsidP="00D7760F">
            <w:pPr>
              <w:spacing w:before="2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417" w:type="dxa"/>
          </w:tcPr>
          <w:p w14:paraId="6570DB94" w14:textId="77777777" w:rsidR="00B91109" w:rsidRPr="00C9618C" w:rsidRDefault="00B91109" w:rsidP="00D7760F">
            <w:pPr>
              <w:spacing w:before="2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60" w:type="dxa"/>
          </w:tcPr>
          <w:p w14:paraId="35A4B062" w14:textId="77777777" w:rsidR="00B91109" w:rsidRPr="00C9618C" w:rsidRDefault="00B91109" w:rsidP="00D7760F">
            <w:pPr>
              <w:spacing w:before="2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75" w:type="dxa"/>
          </w:tcPr>
          <w:p w14:paraId="0A0F5D7F" w14:textId="77777777" w:rsidR="00B91109" w:rsidRPr="00C9618C" w:rsidRDefault="00B91109" w:rsidP="00D7760F">
            <w:pPr>
              <w:spacing w:before="2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B91109" w:rsidRPr="00C9618C" w14:paraId="7189ADE4" w14:textId="77777777" w:rsidTr="00D7760F">
        <w:trPr>
          <w:trHeight w:val="284"/>
        </w:trPr>
        <w:tc>
          <w:tcPr>
            <w:tcW w:w="2410" w:type="dxa"/>
            <w:gridSpan w:val="2"/>
            <w:shd w:val="clear" w:color="auto" w:fill="auto"/>
            <w:noWrap/>
          </w:tcPr>
          <w:p w14:paraId="4C5A0A61" w14:textId="77777777" w:rsidR="00B91109" w:rsidRPr="00C9618C" w:rsidRDefault="00B91109" w:rsidP="00D7760F">
            <w:pPr>
              <w:spacing w:after="0" w:line="240" w:lineRule="auto"/>
              <w:ind w:left="72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618C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701" w:type="dxa"/>
            <w:vAlign w:val="center"/>
          </w:tcPr>
          <w:p w14:paraId="354D072D" w14:textId="77777777" w:rsidR="00B91109" w:rsidRPr="00C9618C" w:rsidRDefault="00B91109" w:rsidP="00D7760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9618C">
              <w:rPr>
                <w:rFonts w:ascii="Times New Roman" w:hAnsi="Times New Roman" w:cs="Times New Roman"/>
                <w:kern w:val="0"/>
                <w14:ligatures w14:val="none"/>
              </w:rPr>
              <w:t>3.5 (2.6)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</w:tcPr>
          <w:p w14:paraId="67191E50" w14:textId="77777777" w:rsidR="00B91109" w:rsidRPr="00C9618C" w:rsidRDefault="00B91109" w:rsidP="00D7760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9618C">
              <w:rPr>
                <w:rFonts w:ascii="Times New Roman" w:hAnsi="Times New Roman" w:cs="Times New Roman"/>
                <w:kern w:val="0"/>
                <w14:ligatures w14:val="none"/>
              </w:rPr>
              <w:t>3.9 (2.7)</w:t>
            </w:r>
          </w:p>
        </w:tc>
        <w:tc>
          <w:tcPr>
            <w:tcW w:w="2126" w:type="dxa"/>
            <w:vAlign w:val="center"/>
          </w:tcPr>
          <w:p w14:paraId="49ACE284" w14:textId="77777777" w:rsidR="00B91109" w:rsidRPr="00C9618C" w:rsidRDefault="00B91109" w:rsidP="00D7760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9618C">
              <w:rPr>
                <w:rFonts w:ascii="Times New Roman" w:hAnsi="Times New Roman" w:cs="Times New Roman"/>
                <w:kern w:val="0"/>
                <w14:ligatures w14:val="none"/>
              </w:rPr>
              <w:t>4.2 (2.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87ABAAC" w14:textId="77777777" w:rsidR="00B91109" w:rsidRPr="00C9618C" w:rsidRDefault="00B91109" w:rsidP="00D7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9618C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7 (</w:t>
            </w: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-0.1, </w:t>
            </w:r>
            <w:r w:rsidRPr="00C9618C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.4)</w:t>
            </w:r>
          </w:p>
        </w:tc>
        <w:tc>
          <w:tcPr>
            <w:tcW w:w="1417" w:type="dxa"/>
            <w:vMerge w:val="restart"/>
            <w:vAlign w:val="center"/>
          </w:tcPr>
          <w:p w14:paraId="67580E5B" w14:textId="77777777" w:rsidR="00B91109" w:rsidRPr="00C9618C" w:rsidRDefault="00B91109" w:rsidP="00D7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9618C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09</w:t>
            </w: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1560" w:type="dxa"/>
            <w:vAlign w:val="bottom"/>
          </w:tcPr>
          <w:p w14:paraId="382BA9E7" w14:textId="77777777" w:rsidR="00B91109" w:rsidRPr="00C9618C" w:rsidRDefault="00B91109" w:rsidP="00D7760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9618C">
              <w:rPr>
                <w:rFonts w:ascii="Times New Roman" w:hAnsi="Times New Roman" w:cs="Times New Roman"/>
                <w:kern w:val="0"/>
                <w14:ligatures w14:val="none"/>
              </w:rPr>
              <w:t>0.3 (</w:t>
            </w:r>
            <w:r>
              <w:rPr>
                <w:rFonts w:ascii="Times New Roman" w:hAnsi="Times New Roman" w:cs="Times New Roman"/>
                <w:kern w:val="0"/>
                <w14:ligatures w14:val="none"/>
              </w:rPr>
              <w:t xml:space="preserve">-0.4, </w:t>
            </w:r>
            <w:r w:rsidRPr="00C9618C">
              <w:rPr>
                <w:rFonts w:ascii="Times New Roman" w:hAnsi="Times New Roman" w:cs="Times New Roman"/>
                <w:kern w:val="0"/>
                <w14:ligatures w14:val="none"/>
              </w:rPr>
              <w:t>1.0)</w:t>
            </w:r>
          </w:p>
        </w:tc>
        <w:tc>
          <w:tcPr>
            <w:tcW w:w="1275" w:type="dxa"/>
            <w:vMerge w:val="restart"/>
            <w:vAlign w:val="center"/>
          </w:tcPr>
          <w:p w14:paraId="7E21CB85" w14:textId="77777777" w:rsidR="00B91109" w:rsidRPr="00C9618C" w:rsidRDefault="00B91109" w:rsidP="00D7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9618C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4</w:t>
            </w: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6</w:t>
            </w:r>
          </w:p>
        </w:tc>
      </w:tr>
      <w:tr w:rsidR="00B91109" w:rsidRPr="00C9618C" w14:paraId="17D1894A" w14:textId="77777777" w:rsidTr="00D7760F">
        <w:trPr>
          <w:trHeight w:val="284"/>
        </w:trPr>
        <w:tc>
          <w:tcPr>
            <w:tcW w:w="2410" w:type="dxa"/>
            <w:gridSpan w:val="2"/>
            <w:shd w:val="clear" w:color="auto" w:fill="auto"/>
            <w:noWrap/>
          </w:tcPr>
          <w:p w14:paraId="49E0F857" w14:textId="77777777" w:rsidR="00B91109" w:rsidRPr="00C9618C" w:rsidRDefault="00B91109" w:rsidP="00D7760F">
            <w:pPr>
              <w:spacing w:after="0" w:line="240" w:lineRule="auto"/>
              <w:ind w:left="72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AU"/>
                <w14:ligatures w14:val="none"/>
              </w:rPr>
            </w:pPr>
            <w:r w:rsidRPr="00C96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</w:t>
            </w:r>
          </w:p>
        </w:tc>
        <w:tc>
          <w:tcPr>
            <w:tcW w:w="1701" w:type="dxa"/>
            <w:vAlign w:val="center"/>
          </w:tcPr>
          <w:p w14:paraId="56A40CD4" w14:textId="77777777" w:rsidR="00B91109" w:rsidRPr="00C9618C" w:rsidRDefault="00B91109" w:rsidP="00D7760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9618C">
              <w:rPr>
                <w:rFonts w:ascii="Times New Roman" w:hAnsi="Times New Roman" w:cs="Times New Roman"/>
                <w:kern w:val="0"/>
                <w14:ligatures w14:val="none"/>
              </w:rPr>
              <w:t>3.2 (2.8)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</w:tcPr>
          <w:p w14:paraId="6E8CF814" w14:textId="77777777" w:rsidR="00B91109" w:rsidRPr="00C9618C" w:rsidRDefault="00B91109" w:rsidP="00D7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9618C">
              <w:rPr>
                <w:rFonts w:ascii="Times New Roman" w:hAnsi="Times New Roman" w:cs="Times New Roman"/>
                <w:kern w:val="0"/>
                <w14:ligatures w14:val="none"/>
              </w:rPr>
              <w:t>4.0 (2.4)</w:t>
            </w:r>
          </w:p>
        </w:tc>
        <w:tc>
          <w:tcPr>
            <w:tcW w:w="2126" w:type="dxa"/>
            <w:vAlign w:val="center"/>
          </w:tcPr>
          <w:p w14:paraId="31161A04" w14:textId="77777777" w:rsidR="00B91109" w:rsidRPr="00C9618C" w:rsidRDefault="00B91109" w:rsidP="00D7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9618C">
              <w:rPr>
                <w:rFonts w:ascii="Times New Roman" w:hAnsi="Times New Roman" w:cs="Times New Roman"/>
                <w:kern w:val="0"/>
                <w14:ligatures w14:val="none"/>
              </w:rPr>
              <w:t>4.7 (2.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7F0E3F2" w14:textId="77777777" w:rsidR="00B91109" w:rsidRPr="00C9618C" w:rsidRDefault="00B91109" w:rsidP="00D7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9618C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.6 (</w:t>
            </w: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0.8, </w:t>
            </w:r>
            <w:r w:rsidRPr="00C9618C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.3)</w:t>
            </w:r>
          </w:p>
        </w:tc>
        <w:tc>
          <w:tcPr>
            <w:tcW w:w="1417" w:type="dxa"/>
            <w:vMerge/>
            <w:vAlign w:val="center"/>
          </w:tcPr>
          <w:p w14:paraId="2F65823F" w14:textId="77777777" w:rsidR="00B91109" w:rsidRPr="00C9618C" w:rsidRDefault="00B91109" w:rsidP="00D7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560" w:type="dxa"/>
            <w:vAlign w:val="bottom"/>
          </w:tcPr>
          <w:p w14:paraId="644281BA" w14:textId="77777777" w:rsidR="00B91109" w:rsidRPr="00C9618C" w:rsidRDefault="00B91109" w:rsidP="00D7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9618C">
              <w:rPr>
                <w:rFonts w:ascii="Times New Roman" w:hAnsi="Times New Roman" w:cs="Times New Roman"/>
                <w:kern w:val="0"/>
                <w14:ligatures w14:val="none"/>
              </w:rPr>
              <w:t>0.7 (</w:t>
            </w:r>
            <w:r>
              <w:rPr>
                <w:rFonts w:ascii="Times New Roman" w:hAnsi="Times New Roman" w:cs="Times New Roman"/>
                <w:kern w:val="0"/>
                <w14:ligatures w14:val="none"/>
              </w:rPr>
              <w:t xml:space="preserve">0.0, </w:t>
            </w:r>
            <w:r w:rsidRPr="00C9618C">
              <w:rPr>
                <w:rFonts w:ascii="Times New Roman" w:hAnsi="Times New Roman" w:cs="Times New Roman"/>
                <w:kern w:val="0"/>
                <w14:ligatures w14:val="none"/>
              </w:rPr>
              <w:t>1.4)</w:t>
            </w:r>
          </w:p>
        </w:tc>
        <w:tc>
          <w:tcPr>
            <w:tcW w:w="1275" w:type="dxa"/>
            <w:vMerge/>
            <w:vAlign w:val="center"/>
          </w:tcPr>
          <w:p w14:paraId="6677AA6A" w14:textId="77777777" w:rsidR="00B91109" w:rsidRPr="00C9618C" w:rsidRDefault="00B91109" w:rsidP="00D7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B91109" w:rsidRPr="00C9618C" w14:paraId="738D183B" w14:textId="77777777" w:rsidTr="00D7760F">
        <w:trPr>
          <w:trHeight w:val="284"/>
        </w:trPr>
        <w:tc>
          <w:tcPr>
            <w:tcW w:w="1842" w:type="dxa"/>
          </w:tcPr>
          <w:p w14:paraId="5C8C9B1F" w14:textId="77777777" w:rsidR="00B91109" w:rsidRPr="00C9618C" w:rsidRDefault="00B91109" w:rsidP="00D776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2333" w:type="dxa"/>
            <w:gridSpan w:val="10"/>
            <w:vAlign w:val="center"/>
          </w:tcPr>
          <w:p w14:paraId="1927D9CB" w14:textId="77777777" w:rsidR="00B91109" w:rsidRDefault="00B91109" w:rsidP="00D776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</w:pPr>
          </w:p>
          <w:p w14:paraId="28DAF8F2" w14:textId="77777777" w:rsidR="00B91109" w:rsidRPr="00C9618C" w:rsidRDefault="00B91109" w:rsidP="00D776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C9618C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Belief exercise and physical activity is helpful</w:t>
            </w:r>
            <w:r w:rsidRPr="00C9618C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val="en-US" w:eastAsia="ja-JP"/>
                <w14:ligatures w14:val="none"/>
              </w:rPr>
              <w:t>¥</w:t>
            </w:r>
          </w:p>
        </w:tc>
      </w:tr>
      <w:tr w:rsidR="00B91109" w:rsidRPr="00C9618C" w14:paraId="4E4F0DE3" w14:textId="77777777" w:rsidTr="00D7760F">
        <w:trPr>
          <w:trHeight w:val="284"/>
        </w:trPr>
        <w:tc>
          <w:tcPr>
            <w:tcW w:w="2410" w:type="dxa"/>
            <w:gridSpan w:val="2"/>
            <w:shd w:val="clear" w:color="auto" w:fill="auto"/>
            <w:noWrap/>
            <w:hideMark/>
          </w:tcPr>
          <w:p w14:paraId="06E771BE" w14:textId="77777777" w:rsidR="00B91109" w:rsidRPr="00C9618C" w:rsidRDefault="00B91109" w:rsidP="00D776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ived experience with knee pain</w:t>
            </w:r>
          </w:p>
        </w:tc>
        <w:tc>
          <w:tcPr>
            <w:tcW w:w="1985" w:type="dxa"/>
            <w:gridSpan w:val="2"/>
          </w:tcPr>
          <w:p w14:paraId="7803457C" w14:textId="77777777" w:rsidR="00B91109" w:rsidRPr="00C9618C" w:rsidRDefault="00B91109" w:rsidP="00D7760F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36" w:type="dxa"/>
          </w:tcPr>
          <w:p w14:paraId="308DA07B" w14:textId="77777777" w:rsidR="00B91109" w:rsidRPr="00C9618C" w:rsidRDefault="00B91109" w:rsidP="00D7760F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181" w:type="dxa"/>
            <w:shd w:val="clear" w:color="auto" w:fill="auto"/>
            <w:noWrap/>
          </w:tcPr>
          <w:p w14:paraId="44526108" w14:textId="77777777" w:rsidR="00B91109" w:rsidRPr="00C9618C" w:rsidRDefault="00B91109" w:rsidP="00D7760F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126" w:type="dxa"/>
          </w:tcPr>
          <w:p w14:paraId="27613B49" w14:textId="77777777" w:rsidR="00B91109" w:rsidRPr="00C9618C" w:rsidRDefault="00B91109" w:rsidP="00D7760F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14:paraId="582C2F04" w14:textId="77777777" w:rsidR="00B91109" w:rsidRPr="00C9618C" w:rsidRDefault="00B91109" w:rsidP="00D7760F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417" w:type="dxa"/>
          </w:tcPr>
          <w:p w14:paraId="3214A1F1" w14:textId="77777777" w:rsidR="00B91109" w:rsidRPr="00C9618C" w:rsidRDefault="00B91109" w:rsidP="00D7760F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560" w:type="dxa"/>
          </w:tcPr>
          <w:p w14:paraId="5C956D32" w14:textId="77777777" w:rsidR="00B91109" w:rsidRPr="00C9618C" w:rsidRDefault="00B91109" w:rsidP="00D7760F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275" w:type="dxa"/>
          </w:tcPr>
          <w:p w14:paraId="6B8AFE6A" w14:textId="77777777" w:rsidR="00B91109" w:rsidRPr="00C9618C" w:rsidRDefault="00B91109" w:rsidP="00D7760F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B91109" w:rsidRPr="00C9618C" w14:paraId="74A67C0C" w14:textId="77777777" w:rsidTr="00D7760F">
        <w:trPr>
          <w:trHeight w:val="284"/>
        </w:trPr>
        <w:tc>
          <w:tcPr>
            <w:tcW w:w="2410" w:type="dxa"/>
            <w:gridSpan w:val="2"/>
            <w:shd w:val="clear" w:color="auto" w:fill="auto"/>
            <w:noWrap/>
          </w:tcPr>
          <w:p w14:paraId="49D48E2A" w14:textId="77777777" w:rsidR="00B91109" w:rsidRPr="00C9618C" w:rsidRDefault="00B91109" w:rsidP="00D7760F">
            <w:pPr>
              <w:spacing w:after="0" w:line="240" w:lineRule="auto"/>
              <w:ind w:left="72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618C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701" w:type="dxa"/>
            <w:vAlign w:val="center"/>
          </w:tcPr>
          <w:p w14:paraId="7A5EACC8" w14:textId="77777777" w:rsidR="00B91109" w:rsidRPr="00C9618C" w:rsidRDefault="00B91109" w:rsidP="00D7760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9618C">
              <w:rPr>
                <w:rFonts w:ascii="Times New Roman" w:hAnsi="Times New Roman" w:cs="Times New Roman"/>
                <w:kern w:val="0"/>
                <w14:ligatures w14:val="none"/>
              </w:rPr>
              <w:t>7.8 (1.7)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</w:tcPr>
          <w:p w14:paraId="1D177875" w14:textId="77777777" w:rsidR="00B91109" w:rsidRPr="00C9618C" w:rsidRDefault="00B91109" w:rsidP="00D7760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9618C">
              <w:rPr>
                <w:rFonts w:ascii="Times New Roman" w:hAnsi="Times New Roman" w:cs="Times New Roman"/>
                <w:kern w:val="0"/>
                <w14:ligatures w14:val="none"/>
              </w:rPr>
              <w:t>7.6 (1.9)</w:t>
            </w:r>
          </w:p>
        </w:tc>
        <w:tc>
          <w:tcPr>
            <w:tcW w:w="2126" w:type="dxa"/>
            <w:vAlign w:val="center"/>
          </w:tcPr>
          <w:p w14:paraId="2874E776" w14:textId="77777777" w:rsidR="00B91109" w:rsidRPr="00C9618C" w:rsidRDefault="00B91109" w:rsidP="00D7760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9618C">
              <w:rPr>
                <w:rFonts w:ascii="Times New Roman" w:hAnsi="Times New Roman" w:cs="Times New Roman"/>
                <w:kern w:val="0"/>
                <w14:ligatures w14:val="none"/>
              </w:rPr>
              <w:t>7.2 (2.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7E0743C" w14:textId="77777777" w:rsidR="00B91109" w:rsidRPr="00C9618C" w:rsidRDefault="00B91109" w:rsidP="00D7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-</w:t>
            </w:r>
            <w:r w:rsidRPr="00C9618C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6 (</w:t>
            </w: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-1.1, </w:t>
            </w:r>
            <w:r w:rsidRPr="00C9618C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0)</w:t>
            </w:r>
          </w:p>
        </w:tc>
        <w:tc>
          <w:tcPr>
            <w:tcW w:w="1417" w:type="dxa"/>
            <w:vMerge w:val="restart"/>
            <w:vAlign w:val="center"/>
          </w:tcPr>
          <w:p w14:paraId="68D7D785" w14:textId="77777777" w:rsidR="00B91109" w:rsidRPr="00C9618C" w:rsidRDefault="00B91109" w:rsidP="00D7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9618C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4</w:t>
            </w: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68</w:t>
            </w:r>
          </w:p>
        </w:tc>
        <w:tc>
          <w:tcPr>
            <w:tcW w:w="1560" w:type="dxa"/>
            <w:vAlign w:val="bottom"/>
          </w:tcPr>
          <w:p w14:paraId="3B73EC39" w14:textId="77777777" w:rsidR="00B91109" w:rsidRPr="00C9618C" w:rsidRDefault="00B91109" w:rsidP="00D7760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-</w:t>
            </w:r>
            <w:r w:rsidRPr="00C9618C">
              <w:rPr>
                <w:rFonts w:ascii="Times New Roman" w:hAnsi="Times New Roman" w:cs="Times New Roman"/>
                <w:kern w:val="0"/>
                <w14:ligatures w14:val="none"/>
              </w:rPr>
              <w:t>0.4 (</w:t>
            </w:r>
            <w:r>
              <w:rPr>
                <w:rFonts w:ascii="Times New Roman" w:hAnsi="Times New Roman" w:cs="Times New Roman"/>
                <w:kern w:val="0"/>
                <w14:ligatures w14:val="none"/>
              </w:rPr>
              <w:t xml:space="preserve">-1.0, </w:t>
            </w:r>
            <w:r w:rsidRPr="00C9618C">
              <w:rPr>
                <w:rFonts w:ascii="Times New Roman" w:hAnsi="Times New Roman" w:cs="Times New Roman"/>
                <w:kern w:val="0"/>
                <w14:ligatures w14:val="none"/>
              </w:rPr>
              <w:t>0.2)</w:t>
            </w:r>
          </w:p>
        </w:tc>
        <w:tc>
          <w:tcPr>
            <w:tcW w:w="1275" w:type="dxa"/>
            <w:vMerge w:val="restart"/>
            <w:vAlign w:val="center"/>
          </w:tcPr>
          <w:p w14:paraId="693A178D" w14:textId="77777777" w:rsidR="00B91109" w:rsidRPr="00C9618C" w:rsidRDefault="00B91109" w:rsidP="00D7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9618C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3</w:t>
            </w: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9</w:t>
            </w:r>
          </w:p>
        </w:tc>
      </w:tr>
      <w:tr w:rsidR="00B91109" w:rsidRPr="00C9618C" w14:paraId="72C6C634" w14:textId="77777777" w:rsidTr="00D7760F">
        <w:trPr>
          <w:trHeight w:val="284"/>
        </w:trPr>
        <w:tc>
          <w:tcPr>
            <w:tcW w:w="241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31F1D3EB" w14:textId="77777777" w:rsidR="00B91109" w:rsidRPr="00C9618C" w:rsidRDefault="00B91109" w:rsidP="00D7760F">
            <w:pPr>
              <w:spacing w:after="0" w:line="240" w:lineRule="auto"/>
              <w:ind w:left="720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961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55BA614" w14:textId="77777777" w:rsidR="00B91109" w:rsidRPr="00C9618C" w:rsidRDefault="00B91109" w:rsidP="00D7760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9618C">
              <w:rPr>
                <w:rFonts w:ascii="Times New Roman" w:hAnsi="Times New Roman" w:cs="Times New Roman"/>
                <w:kern w:val="0"/>
                <w14:ligatures w14:val="none"/>
              </w:rPr>
              <w:t>8.0 (2.0)</w:t>
            </w:r>
          </w:p>
        </w:tc>
        <w:tc>
          <w:tcPr>
            <w:tcW w:w="170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FF2096" w14:textId="77777777" w:rsidR="00B91109" w:rsidRPr="00C9618C" w:rsidRDefault="00B91109" w:rsidP="00D7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9618C">
              <w:rPr>
                <w:rFonts w:ascii="Times New Roman" w:hAnsi="Times New Roman" w:cs="Times New Roman"/>
                <w:kern w:val="0"/>
                <w14:ligatures w14:val="none"/>
              </w:rPr>
              <w:t>7.7 (2.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191F3BC" w14:textId="77777777" w:rsidR="00B91109" w:rsidRPr="00C9618C" w:rsidRDefault="00B91109" w:rsidP="00D7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9618C">
              <w:rPr>
                <w:rFonts w:ascii="Times New Roman" w:hAnsi="Times New Roman" w:cs="Times New Roman"/>
                <w:kern w:val="0"/>
                <w14:ligatures w14:val="none"/>
              </w:rPr>
              <w:t>7.7 (2.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403395" w14:textId="77777777" w:rsidR="00B91109" w:rsidRPr="00C9618C" w:rsidRDefault="00B91109" w:rsidP="00D7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-</w:t>
            </w:r>
            <w:r w:rsidRPr="00C9618C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3 (</w:t>
            </w: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-0.8, </w:t>
            </w:r>
            <w:r w:rsidRPr="00C9618C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3)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7507D57C" w14:textId="77777777" w:rsidR="00B91109" w:rsidRPr="00C9618C" w:rsidRDefault="00B91109" w:rsidP="00D7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4895E7B7" w14:textId="77777777" w:rsidR="00B91109" w:rsidRPr="00C9618C" w:rsidRDefault="00B91109" w:rsidP="00D7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9618C">
              <w:rPr>
                <w:rFonts w:ascii="Times New Roman" w:hAnsi="Times New Roman" w:cs="Times New Roman"/>
                <w:kern w:val="0"/>
                <w14:ligatures w14:val="none"/>
              </w:rPr>
              <w:t>0.0 (</w:t>
            </w:r>
            <w:r>
              <w:rPr>
                <w:rFonts w:ascii="Times New Roman" w:hAnsi="Times New Roman" w:cs="Times New Roman"/>
                <w:kern w:val="0"/>
                <w14:ligatures w14:val="none"/>
              </w:rPr>
              <w:t xml:space="preserve">-0.6, </w:t>
            </w:r>
            <w:r w:rsidRPr="00C9618C">
              <w:rPr>
                <w:rFonts w:ascii="Times New Roman" w:hAnsi="Times New Roman" w:cs="Times New Roman"/>
                <w:kern w:val="0"/>
                <w14:ligatures w14:val="none"/>
              </w:rPr>
              <w:t>0.6)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39E72016" w14:textId="77777777" w:rsidR="00B91109" w:rsidRPr="00C9618C" w:rsidRDefault="00B91109" w:rsidP="00D7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</w:tbl>
    <w:p w14:paraId="4EAEAD67" w14:textId="77777777" w:rsidR="00B91109" w:rsidRDefault="00B91109" w:rsidP="00B91109">
      <w:pPr>
        <w:spacing w:after="0" w:line="240" w:lineRule="auto"/>
        <w:ind w:right="142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ja-JP"/>
          <w14:ligatures w14:val="none"/>
        </w:rPr>
      </w:pPr>
      <w:r w:rsidRPr="00C9618C">
        <w:rPr>
          <w:rFonts w:ascii="Times New Roman" w:eastAsia="Times New Roman" w:hAnsi="Times New Roman" w:cs="Times New Roman"/>
          <w:kern w:val="0"/>
          <w:sz w:val="20"/>
          <w:szCs w:val="20"/>
          <w:lang w:val="en-US" w:eastAsia="ja-JP"/>
          <w14:ligatures w14:val="none"/>
        </w:rPr>
        <w:t>CI=confidence intervals; SD=standard deviation.</w:t>
      </w:r>
    </w:p>
    <w:p w14:paraId="1E3F33A5" w14:textId="77777777" w:rsidR="00B91109" w:rsidRPr="00F01FBF" w:rsidRDefault="00B91109" w:rsidP="00B91109">
      <w:pPr>
        <w:spacing w:after="0" w:line="240" w:lineRule="auto"/>
        <w:ind w:right="142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ja-JP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0"/>
          <w:szCs w:val="20"/>
          <w:lang w:eastAsia="ja-JP"/>
          <w14:ligatures w14:val="none"/>
        </w:rPr>
        <w:t>Positive</w:t>
      </w:r>
      <w:r w:rsidRPr="00F01FBF">
        <w:rPr>
          <w:rFonts w:ascii="Times New Roman" w:eastAsia="Times New Roman" w:hAnsi="Times New Roman" w:cs="Times New Roman"/>
          <w:iCs/>
          <w:kern w:val="0"/>
          <w:sz w:val="20"/>
          <w:szCs w:val="20"/>
          <w:lang w:eastAsia="ja-JP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iCs/>
          <w:kern w:val="0"/>
          <w:sz w:val="20"/>
          <w:szCs w:val="20"/>
          <w:lang w:eastAsia="ja-JP"/>
          <w14:ligatures w14:val="none"/>
        </w:rPr>
        <w:t>between-group differences</w:t>
      </w:r>
      <w:r w:rsidRPr="00F01FBF">
        <w:rPr>
          <w:rFonts w:ascii="Times New Roman" w:eastAsia="Times New Roman" w:hAnsi="Times New Roman" w:cs="Times New Roman"/>
          <w:iCs/>
          <w:kern w:val="0"/>
          <w:sz w:val="20"/>
          <w:szCs w:val="20"/>
          <w:lang w:eastAsia="ja-JP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iCs/>
          <w:kern w:val="0"/>
          <w:sz w:val="20"/>
          <w:szCs w:val="20"/>
          <w:lang w:eastAsia="ja-JP"/>
          <w14:ligatures w14:val="none"/>
        </w:rPr>
        <w:t>indicate higher score in</w:t>
      </w:r>
      <w:r w:rsidRPr="00F01FBF">
        <w:rPr>
          <w:rFonts w:ascii="Times New Roman" w:eastAsia="Times New Roman" w:hAnsi="Times New Roman" w:cs="Times New Roman"/>
          <w:iCs/>
          <w:kern w:val="0"/>
          <w:sz w:val="20"/>
          <w:szCs w:val="20"/>
          <w:lang w:eastAsia="ja-JP"/>
          <w14:ligatures w14:val="none"/>
        </w:rPr>
        <w:t xml:space="preserve">: Group </w:t>
      </w:r>
      <w:r>
        <w:rPr>
          <w:rFonts w:ascii="Times New Roman" w:eastAsia="Times New Roman" w:hAnsi="Times New Roman" w:cs="Times New Roman"/>
          <w:iCs/>
          <w:kern w:val="0"/>
          <w:sz w:val="20"/>
          <w:szCs w:val="20"/>
          <w:lang w:eastAsia="ja-JP"/>
          <w14:ligatures w14:val="none"/>
        </w:rPr>
        <w:t>3</w:t>
      </w:r>
      <w:r w:rsidRPr="00F01FBF">
        <w:rPr>
          <w:rFonts w:ascii="Times New Roman" w:eastAsia="Times New Roman" w:hAnsi="Times New Roman" w:cs="Times New Roman"/>
          <w:iCs/>
          <w:kern w:val="0"/>
          <w:sz w:val="20"/>
          <w:szCs w:val="20"/>
          <w:lang w:eastAsia="ja-JP"/>
          <w14:ligatures w14:val="none"/>
        </w:rPr>
        <w:t xml:space="preserve"> (for Group </w:t>
      </w:r>
      <w:r>
        <w:rPr>
          <w:rFonts w:ascii="Times New Roman" w:eastAsia="Times New Roman" w:hAnsi="Times New Roman" w:cs="Times New Roman"/>
          <w:iCs/>
          <w:kern w:val="0"/>
          <w:sz w:val="20"/>
          <w:szCs w:val="20"/>
          <w:lang w:eastAsia="ja-JP"/>
          <w14:ligatures w14:val="none"/>
        </w:rPr>
        <w:t>3</w:t>
      </w:r>
      <w:r w:rsidRPr="00F01FBF">
        <w:rPr>
          <w:rFonts w:ascii="Times New Roman" w:eastAsia="Times New Roman" w:hAnsi="Times New Roman" w:cs="Times New Roman"/>
          <w:iCs/>
          <w:kern w:val="0"/>
          <w:sz w:val="20"/>
          <w:szCs w:val="20"/>
          <w:lang w:eastAsia="ja-JP"/>
          <w14:ligatures w14:val="none"/>
        </w:rPr>
        <w:t xml:space="preserve"> vs </w:t>
      </w:r>
      <w:r>
        <w:rPr>
          <w:rFonts w:ascii="Times New Roman" w:eastAsia="Times New Roman" w:hAnsi="Times New Roman" w:cs="Times New Roman"/>
          <w:iCs/>
          <w:kern w:val="0"/>
          <w:sz w:val="20"/>
          <w:szCs w:val="20"/>
          <w:lang w:eastAsia="ja-JP"/>
          <w14:ligatures w14:val="none"/>
        </w:rPr>
        <w:t>1</w:t>
      </w:r>
      <w:r w:rsidRPr="00F01FBF">
        <w:rPr>
          <w:rFonts w:ascii="Times New Roman" w:eastAsia="Times New Roman" w:hAnsi="Times New Roman" w:cs="Times New Roman"/>
          <w:iCs/>
          <w:kern w:val="0"/>
          <w:sz w:val="20"/>
          <w:szCs w:val="20"/>
          <w:lang w:eastAsia="ja-JP"/>
          <w14:ligatures w14:val="none"/>
        </w:rPr>
        <w:t xml:space="preserve"> and Group </w:t>
      </w:r>
      <w:r>
        <w:rPr>
          <w:rFonts w:ascii="Times New Roman" w:eastAsia="Times New Roman" w:hAnsi="Times New Roman" w:cs="Times New Roman"/>
          <w:iCs/>
          <w:kern w:val="0"/>
          <w:sz w:val="20"/>
          <w:szCs w:val="20"/>
          <w:lang w:eastAsia="ja-JP"/>
          <w14:ligatures w14:val="none"/>
        </w:rPr>
        <w:t>3</w:t>
      </w:r>
      <w:r w:rsidRPr="00F01FBF">
        <w:rPr>
          <w:rFonts w:ascii="Times New Roman" w:eastAsia="Times New Roman" w:hAnsi="Times New Roman" w:cs="Times New Roman"/>
          <w:iCs/>
          <w:kern w:val="0"/>
          <w:sz w:val="20"/>
          <w:szCs w:val="20"/>
          <w:lang w:eastAsia="ja-JP"/>
          <w14:ligatures w14:val="none"/>
        </w:rPr>
        <w:t xml:space="preserve"> vs </w:t>
      </w:r>
      <w:r>
        <w:rPr>
          <w:rFonts w:ascii="Times New Roman" w:eastAsia="Times New Roman" w:hAnsi="Times New Roman" w:cs="Times New Roman"/>
          <w:iCs/>
          <w:kern w:val="0"/>
          <w:sz w:val="20"/>
          <w:szCs w:val="20"/>
          <w:lang w:eastAsia="ja-JP"/>
          <w14:ligatures w14:val="none"/>
        </w:rPr>
        <w:t>2</w:t>
      </w:r>
      <w:r w:rsidRPr="00F01FBF">
        <w:rPr>
          <w:rFonts w:ascii="Times New Roman" w:eastAsia="Times New Roman" w:hAnsi="Times New Roman" w:cs="Times New Roman"/>
          <w:iCs/>
          <w:kern w:val="0"/>
          <w:sz w:val="20"/>
          <w:szCs w:val="20"/>
          <w:lang w:eastAsia="ja-JP"/>
          <w14:ligatures w14:val="none"/>
        </w:rPr>
        <w:t>)</w:t>
      </w:r>
      <w:r>
        <w:rPr>
          <w:rFonts w:ascii="Times New Roman" w:eastAsia="Times New Roman" w:hAnsi="Times New Roman" w:cs="Times New Roman"/>
          <w:iCs/>
          <w:kern w:val="0"/>
          <w:sz w:val="20"/>
          <w:szCs w:val="20"/>
          <w:lang w:eastAsia="ja-JP"/>
          <w14:ligatures w14:val="none"/>
        </w:rPr>
        <w:t>.</w:t>
      </w:r>
    </w:p>
    <w:p w14:paraId="79ACF1A4" w14:textId="77777777" w:rsidR="00B91109" w:rsidRPr="00F01FBF" w:rsidRDefault="00B91109" w:rsidP="00B91109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F01FBF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14:ligatures w14:val="none"/>
        </w:rPr>
        <w:t>a</w:t>
      </w:r>
      <w:r w:rsidRPr="00F01FB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5 participants missing all primary and secondary outcomes (</w:t>
      </w:r>
      <w: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3</w:t>
      </w:r>
      <w:r w:rsidRPr="00F01FB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in Group 1, 1 in Group 2, and </w:t>
      </w:r>
      <w: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1</w:t>
      </w:r>
      <w:r w:rsidRPr="00F01FB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in Group 3). </w:t>
      </w:r>
    </w:p>
    <w:p w14:paraId="7ABF2353" w14:textId="77777777" w:rsidR="00B91109" w:rsidRPr="00C9618C" w:rsidRDefault="00B91109" w:rsidP="00B91109">
      <w:pPr>
        <w:spacing w:after="0" w:line="240" w:lineRule="auto"/>
        <w:ind w:right="142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proofErr w:type="spellStart"/>
      <w:r w:rsidRPr="00C9618C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b</w:t>
      </w:r>
      <w:r w:rsidRPr="00C9618C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Difference</w:t>
      </w:r>
      <w:proofErr w:type="spellEnd"/>
      <w:r w:rsidRPr="00C9618C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between groups was obtained by fitting separate linear regression models for each primary outcome with an interaction term between the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intervention</w:t>
      </w:r>
      <w:r w:rsidRPr="00C9618C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group and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lived experience with </w:t>
      </w:r>
      <w:r w:rsidRPr="00C9618C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knee pain.</w:t>
      </w:r>
    </w:p>
    <w:p w14:paraId="11BB2602" w14:textId="77777777" w:rsidR="00B91109" w:rsidRPr="00C9618C" w:rsidRDefault="00B91109" w:rsidP="00B91109">
      <w:pPr>
        <w:spacing w:after="0" w:line="240" w:lineRule="auto"/>
        <w:ind w:right="142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ja-JP"/>
          <w14:ligatures w14:val="none"/>
        </w:rPr>
      </w:pPr>
      <w:r w:rsidRPr="00C9618C">
        <w:rPr>
          <w:rFonts w:ascii="Times New Roman" w:eastAsia="Times New Roman" w:hAnsi="Times New Roman" w:cs="Times New Roman"/>
          <w:kern w:val="0"/>
          <w:sz w:val="20"/>
          <w:szCs w:val="20"/>
          <w:lang w:val="en-US" w:eastAsia="ja-JP"/>
          <w14:ligatures w14:val="none"/>
        </w:rPr>
        <w:t xml:space="preserve">*Measured using the 11-point numerical rating scale ranging from 0=’definitely not necessary’ to 10=’definitely necessary’. </w:t>
      </w:r>
    </w:p>
    <w:p w14:paraId="53ADE222" w14:textId="77777777" w:rsidR="00B91109" w:rsidRPr="00C9618C" w:rsidRDefault="00B91109" w:rsidP="00B91109">
      <w:pPr>
        <w:spacing w:after="0" w:line="240" w:lineRule="auto"/>
        <w:ind w:right="142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ja-JP"/>
          <w14:ligatures w14:val="none"/>
        </w:rPr>
      </w:pPr>
      <w:r w:rsidRPr="00C9618C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val="en-US" w:eastAsia="ja-JP"/>
          <w14:ligatures w14:val="none"/>
        </w:rPr>
        <w:t>¥</w:t>
      </w:r>
      <w:r w:rsidRPr="00C9618C">
        <w:rPr>
          <w:rFonts w:ascii="Times New Roman" w:eastAsia="Times New Roman" w:hAnsi="Times New Roman" w:cs="Times New Roman"/>
          <w:kern w:val="0"/>
          <w:sz w:val="20"/>
          <w:szCs w:val="20"/>
          <w:lang w:val="en-US" w:eastAsia="ja-JP"/>
          <w14:ligatures w14:val="none"/>
        </w:rPr>
        <w:t>Measured using the 11-point numerical rating scale ranging from 0=’definitely not helpful’ to 10=’definitely helpful’.</w:t>
      </w:r>
    </w:p>
    <w:p w14:paraId="4C7DDE9E" w14:textId="77777777" w:rsidR="00140528" w:rsidRDefault="00140528"/>
    <w:sectPr w:rsidR="00140528" w:rsidSect="00B9110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109"/>
    <w:rsid w:val="00140528"/>
    <w:rsid w:val="002F0528"/>
    <w:rsid w:val="00764774"/>
    <w:rsid w:val="00B91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08150"/>
  <w15:chartTrackingRefBased/>
  <w15:docId w15:val="{657F3D77-3FEC-4EDC-8284-DE5B90EF5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10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110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110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110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110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110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110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110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110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110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11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11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11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11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11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11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11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11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11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11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11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110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11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110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911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110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911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11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11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11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0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Lawford</dc:creator>
  <cp:keywords/>
  <dc:description/>
  <cp:lastModifiedBy>Belinda Lawford</cp:lastModifiedBy>
  <cp:revision>1</cp:revision>
  <dcterms:created xsi:type="dcterms:W3CDTF">2025-01-22T22:55:00Z</dcterms:created>
  <dcterms:modified xsi:type="dcterms:W3CDTF">2025-01-22T22:56:00Z</dcterms:modified>
</cp:coreProperties>
</file>